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CF4" w:rsidRDefault="00462CF4" w:rsidP="00462CF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spellStart"/>
      <w:r w:rsidR="00A2448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proofErr w:type="spellEnd"/>
    </w:p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tbl>
      <w:tblPr>
        <w:tblW w:w="8541" w:type="dxa"/>
        <w:jc w:val="center"/>
        <w:tblInd w:w="93" w:type="dxa"/>
        <w:tblLook w:val="04A0"/>
      </w:tblPr>
      <w:tblGrid>
        <w:gridCol w:w="4180"/>
        <w:gridCol w:w="2200"/>
        <w:gridCol w:w="2161"/>
      </w:tblGrid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HIV-positive (n=9,227)</w:t>
            </w:r>
            <w:r w:rsidR="00C660B8">
              <w:rPr>
                <w:rFonts w:eastAsia="Times New Roman"/>
                <w:b/>
                <w:bCs/>
                <w:color w:val="000000"/>
                <w:lang w:val="en-AU" w:eastAsia="en-AU"/>
              </w:rPr>
              <w:t>*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HIV-negative (n=190,896)</w:t>
            </w:r>
            <w:r w:rsidR="00C660B8">
              <w:rPr>
                <w:rFonts w:eastAsia="Times New Roman"/>
                <w:b/>
                <w:bCs/>
                <w:color w:val="000000"/>
                <w:lang w:val="en-AU" w:eastAsia="en-AU"/>
              </w:rPr>
              <w:t>*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Age (year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Median</w:t>
            </w:r>
            <w:r w:rsidR="00C660B8">
              <w:rPr>
                <w:rFonts w:eastAsia="Times New Roman"/>
                <w:color w:val="000000"/>
                <w:lang w:val="en-AU" w:eastAsia="en-AU"/>
              </w:rPr>
              <w:t xml:space="preserve"> </w:t>
            </w:r>
            <w:r w:rsidRPr="00046C47">
              <w:rPr>
                <w:rFonts w:eastAsia="Times New Roman"/>
                <w:color w:val="000000"/>
                <w:lang w:val="en-AU" w:eastAsia="en-AU"/>
              </w:rPr>
              <w:t>(IQR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40 (31-48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7 (23-36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Sex^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7,891 (85.5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10,664 (58.0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,336 (14.5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0,198 (42.0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0 (0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34 (0.0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Country of birt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bookmarkStart w:id="0" w:name="_GoBack"/>
        <w:bookmarkEnd w:id="0"/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Austral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5,812 (63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13,932 (59.7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3,415 (37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76,964 (40.3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Place of residen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 xml:space="preserve">Major c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6,371 (69.1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30,617 (68.4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Regional/remot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,634 (28.6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49,045 (25.7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22 (2.4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1,234 (5.9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Sexual orient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MS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5,714 (61.9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42,140 (22.1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Heterosexual 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,167 (23.5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68,300 (35.8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,346 (14.6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0,456 (42.2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Ever performed sex wor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,950 (97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75,743 (92.1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77 (3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5,153 (7.9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>Ever injected drug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5,749 (62.3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06,083 (55.6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89 (9.6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7,075 (3.7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2,589 (28.1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77,738 (40.7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Aboriginal or Torres Strait Islander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,912 (96.6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182,012 (95.4)</w:t>
            </w:r>
          </w:p>
        </w:tc>
      </w:tr>
      <w:tr w:rsidR="00046C47" w:rsidRPr="00046C47" w:rsidTr="00046C47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315 (3.4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C47" w:rsidRPr="00046C47" w:rsidRDefault="00046C47" w:rsidP="00046C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046C47">
              <w:rPr>
                <w:rFonts w:eastAsia="Times New Roman"/>
                <w:color w:val="000000"/>
                <w:lang w:val="en-AU" w:eastAsia="en-AU"/>
              </w:rPr>
              <w:t>8,884 (4.7)</w:t>
            </w:r>
          </w:p>
        </w:tc>
      </w:tr>
    </w:tbl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046C47" w:rsidRDefault="00046C47" w:rsidP="00A339A6">
      <w:pPr>
        <w:spacing w:after="0" w:line="240" w:lineRule="auto"/>
        <w:rPr>
          <w:b/>
          <w:sz w:val="24"/>
          <w:szCs w:val="24"/>
        </w:rPr>
      </w:pPr>
    </w:p>
    <w:p w:rsidR="00A339A6" w:rsidRDefault="00462CF4" w:rsidP="00A339A6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proofErr w:type="spellStart"/>
      <w:r w:rsidR="00A2448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proofErr w:type="spellEnd"/>
    </w:p>
    <w:p w:rsidR="00A339A6" w:rsidRDefault="00A339A6" w:rsidP="00A339A6">
      <w:pPr>
        <w:spacing w:after="0" w:line="240" w:lineRule="auto"/>
        <w:rPr>
          <w:b/>
          <w:sz w:val="24"/>
          <w:szCs w:val="24"/>
        </w:rPr>
      </w:pPr>
    </w:p>
    <w:tbl>
      <w:tblPr>
        <w:tblW w:w="8540" w:type="dxa"/>
        <w:jc w:val="center"/>
        <w:tblInd w:w="93" w:type="dxa"/>
        <w:tblLook w:val="04A0"/>
      </w:tblPr>
      <w:tblGrid>
        <w:gridCol w:w="4180"/>
        <w:gridCol w:w="2180"/>
        <w:gridCol w:w="2180"/>
      </w:tblGrid>
      <w:tr w:rsidR="006B3F36" w:rsidRPr="006B3F36" w:rsidTr="006B3F36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DE6290" w:rsidP="00DE62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HIV-positive (</w:t>
            </w:r>
            <w:r w:rsidR="006B3F36"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n=3,799</w:t>
            </w: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)</w:t>
            </w:r>
            <w:r w:rsidR="006B3F36"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*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DE6290" w:rsidP="00DE62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HIV-negative (</w:t>
            </w:r>
            <w:r w:rsidR="006B3F36"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n=21,945</w:t>
            </w: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)</w:t>
            </w:r>
            <w:r w:rsidR="006B3F36"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*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Ag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Median</w:t>
            </w:r>
            <w:r w:rsidR="002E7728">
              <w:rPr>
                <w:rFonts w:eastAsia="Times New Roman"/>
                <w:color w:val="000000"/>
                <w:lang w:val="en-AU" w:eastAsia="en-AU"/>
              </w:rPr>
              <w:t xml:space="preserve"> </w:t>
            </w:r>
            <w:r w:rsidRPr="006B3F36">
              <w:rPr>
                <w:rFonts w:eastAsia="Times New Roman"/>
                <w:color w:val="000000"/>
                <w:lang w:val="en-AU" w:eastAsia="en-AU"/>
              </w:rPr>
              <w:t>(IQR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9 (30-4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9 (23-38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2E7728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,350 (88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3,530 (61.7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448 (11.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8,409 (38.3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 (0.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6 (0.0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Country of bir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Austral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452 (64.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6,606 (75.7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,347 (35.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5,339 (24.3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Place of reside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 xml:space="preserve">Major city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409 (63.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1,312 (51.6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Regional/remo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,326 (34.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0,237 (46.7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64 (1.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96 (1.8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Sexual orient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MS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720 (71.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5,921 (27.0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Heterosexual 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629 (16.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7,601 (34.6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450 (11.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8,423 (38.4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Ever performed sex wor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,668 (96.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9,902 (90.7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31 (3.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043 (9.3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>Ever injected drug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,067 (80.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7,828 (81.2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424 (11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611 (11.9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08 (8.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,506 (6.9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Aboriginal or Torres Strait Islander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3,631 (95.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9,455 (88.7)</w:t>
            </w:r>
          </w:p>
        </w:tc>
      </w:tr>
      <w:tr w:rsidR="006B3F36" w:rsidRPr="006B3F36" w:rsidTr="006B3F36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168 (4.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F36" w:rsidRPr="006B3F36" w:rsidRDefault="006B3F36" w:rsidP="006B3F3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6B3F36">
              <w:rPr>
                <w:rFonts w:eastAsia="Times New Roman"/>
                <w:color w:val="000000"/>
                <w:lang w:val="en-AU" w:eastAsia="en-AU"/>
              </w:rPr>
              <w:t>2,490 (11.4)</w:t>
            </w:r>
          </w:p>
        </w:tc>
      </w:tr>
    </w:tbl>
    <w:p w:rsidR="00A339A6" w:rsidRDefault="00A339A6" w:rsidP="00A339A6">
      <w:pPr>
        <w:spacing w:after="0" w:line="240" w:lineRule="auto"/>
        <w:jc w:val="center"/>
        <w:rPr>
          <w:sz w:val="20"/>
          <w:szCs w:val="20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704C12" w:rsidRDefault="00704C12" w:rsidP="00825D85">
      <w:pPr>
        <w:pStyle w:val="EndNoteBibliography"/>
        <w:rPr>
          <w:b/>
          <w:sz w:val="24"/>
          <w:szCs w:val="24"/>
        </w:rPr>
      </w:pPr>
    </w:p>
    <w:p w:rsidR="00704C12" w:rsidRDefault="00704C12" w:rsidP="00825D85">
      <w:pPr>
        <w:pStyle w:val="EndNoteBibliography"/>
        <w:rPr>
          <w:b/>
          <w:sz w:val="24"/>
          <w:szCs w:val="24"/>
        </w:rPr>
      </w:pPr>
    </w:p>
    <w:p w:rsidR="00A339A6" w:rsidRDefault="00A339A6" w:rsidP="00825D85">
      <w:pPr>
        <w:pStyle w:val="EndNoteBibliography"/>
        <w:rPr>
          <w:b/>
          <w:sz w:val="24"/>
          <w:szCs w:val="24"/>
        </w:rPr>
      </w:pPr>
    </w:p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p w:rsidR="00462CF4" w:rsidRDefault="00462CF4" w:rsidP="00A339A6">
      <w:pPr>
        <w:spacing w:after="0" w:line="240" w:lineRule="auto"/>
        <w:rPr>
          <w:b/>
          <w:sz w:val="24"/>
          <w:szCs w:val="24"/>
        </w:rPr>
      </w:pPr>
    </w:p>
    <w:p w:rsidR="00A339A6" w:rsidRDefault="00A339A6" w:rsidP="00A339A6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</w:t>
      </w:r>
      <w:r w:rsidR="00462CF4">
        <w:rPr>
          <w:b/>
          <w:sz w:val="24"/>
          <w:szCs w:val="24"/>
        </w:rPr>
        <w:t xml:space="preserve">e </w:t>
      </w:r>
      <w:proofErr w:type="spellStart"/>
      <w:r w:rsidR="00A24481">
        <w:rPr>
          <w:b/>
          <w:sz w:val="24"/>
          <w:szCs w:val="24"/>
        </w:rPr>
        <w:t>S</w:t>
      </w:r>
      <w:r w:rsidR="00462CF4">
        <w:rPr>
          <w:b/>
          <w:sz w:val="24"/>
          <w:szCs w:val="24"/>
        </w:rPr>
        <w:t>3</w:t>
      </w:r>
      <w:proofErr w:type="spellEnd"/>
    </w:p>
    <w:p w:rsidR="00A339A6" w:rsidRDefault="00A339A6" w:rsidP="00A339A6">
      <w:pPr>
        <w:spacing w:after="0" w:line="240" w:lineRule="auto"/>
        <w:rPr>
          <w:b/>
          <w:sz w:val="24"/>
          <w:szCs w:val="24"/>
        </w:rPr>
      </w:pPr>
    </w:p>
    <w:tbl>
      <w:tblPr>
        <w:tblW w:w="6580" w:type="dxa"/>
        <w:jc w:val="center"/>
        <w:tblInd w:w="93" w:type="dxa"/>
        <w:tblLook w:val="04A0"/>
      </w:tblPr>
      <w:tblGrid>
        <w:gridCol w:w="4180"/>
        <w:gridCol w:w="2400"/>
      </w:tblGrid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662E92" w:rsidP="00662E9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All (n</w:t>
            </w:r>
            <w:r w:rsidR="00A339A6"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=2,079</w:t>
            </w: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)</w:t>
            </w:r>
          </w:p>
        </w:tc>
      </w:tr>
      <w:tr w:rsidR="00662E92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2E92" w:rsidRPr="00A26AC7" w:rsidRDefault="00662E92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Age (years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2E92" w:rsidRDefault="00662E92" w:rsidP="00662E9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Median</w:t>
            </w:r>
            <w:r w:rsidR="00662E92">
              <w:rPr>
                <w:rFonts w:eastAsia="Times New Roman"/>
                <w:color w:val="000000"/>
                <w:lang w:val="en-AU" w:eastAsia="en-AU"/>
              </w:rPr>
              <w:t xml:space="preserve"> </w:t>
            </w:r>
            <w:r w:rsidRPr="00A26AC7">
              <w:rPr>
                <w:rFonts w:eastAsia="Times New Roman"/>
                <w:color w:val="000000"/>
                <w:lang w:val="en-AU" w:eastAsia="en-AU"/>
              </w:rPr>
              <w:t>(IQR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41 (32-50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885 (90.7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94 (9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Country of birt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Austral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378 (66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701 (33.7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Place of residenc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 xml:space="preserve">Major city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343 (64.6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Regional/remo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713 (34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23 (1.1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916EE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990BAE">
              <w:rPr>
                <w:rFonts w:eastAsia="Times New Roman"/>
                <w:b/>
                <w:bCs/>
                <w:color w:val="000000"/>
                <w:lang w:val="en-AU" w:eastAsia="en-AU"/>
              </w:rPr>
              <w:t>Sex</w:t>
            </w: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ual </w:t>
            </w:r>
            <w:r w:rsidR="00916EE7">
              <w:rPr>
                <w:rFonts w:eastAsia="Times New Roman"/>
                <w:b/>
                <w:bCs/>
                <w:color w:val="000000"/>
                <w:lang w:val="en-AU" w:eastAsia="en-AU"/>
              </w:rPr>
              <w:t>orient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MS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595 (76.7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990BAE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990BAE">
              <w:rPr>
                <w:rFonts w:eastAsia="Times New Roman"/>
                <w:color w:val="000000"/>
                <w:lang w:val="en-AU" w:eastAsia="en-AU"/>
              </w:rPr>
              <w:t>Heterosexual 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289 (13.9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990BAE" w:rsidRDefault="003639A2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95 (9.4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Ever performed sex work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2,010 (96.7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69 (3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Ever injected drug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701 (81.8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268 (12.9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10 (5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Aboriginal or Torres Strait Islander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984 (95.4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95 (4.6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Current CD4 cell count (cells/mm</w:t>
            </w:r>
            <w:r w:rsidRPr="00A26AC7">
              <w:rPr>
                <w:rFonts w:eastAsia="Times New Roman"/>
                <w:b/>
                <w:bCs/>
                <w:color w:val="000000"/>
                <w:vertAlign w:val="superscript"/>
                <w:lang w:val="en-AU" w:eastAsia="en-AU"/>
              </w:rPr>
              <w:t>3</w:t>
            </w: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Median</w:t>
            </w:r>
            <w:r w:rsidR="00916EE7">
              <w:rPr>
                <w:rFonts w:eastAsia="Times New Roman"/>
                <w:color w:val="000000"/>
                <w:lang w:val="en-AU" w:eastAsia="en-AU"/>
              </w:rPr>
              <w:t xml:space="preserve"> </w:t>
            </w:r>
            <w:r w:rsidRPr="00A26AC7">
              <w:rPr>
                <w:rFonts w:eastAsia="Times New Roman"/>
                <w:color w:val="000000"/>
                <w:lang w:val="en-AU" w:eastAsia="en-AU"/>
              </w:rPr>
              <w:t>(IQR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510 (356-672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341 (64.5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3639A2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Current HIV RN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detectab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487 (23.4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Detectab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484 (23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108 (53.3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b/>
                <w:bCs/>
                <w:color w:val="000000"/>
                <w:lang w:val="en-AU" w:eastAsia="en-AU"/>
              </w:rPr>
              <w:t>Current ART us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727 (35.0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244 (11.7)</w:t>
            </w:r>
          </w:p>
        </w:tc>
      </w:tr>
      <w:tr w:rsidR="00A339A6" w:rsidRPr="00A26AC7" w:rsidTr="00F202E8">
        <w:trPr>
          <w:trHeight w:val="24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9A6" w:rsidRPr="00A26AC7" w:rsidRDefault="00A339A6" w:rsidP="00F202E8">
            <w:pPr>
              <w:spacing w:after="0"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A6" w:rsidRPr="00A26AC7" w:rsidRDefault="00A339A6" w:rsidP="00F20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A26AC7">
              <w:rPr>
                <w:rFonts w:eastAsia="Times New Roman"/>
                <w:color w:val="000000"/>
                <w:lang w:val="en-AU" w:eastAsia="en-AU"/>
              </w:rPr>
              <w:t>1,108 (53.3)</w:t>
            </w:r>
          </w:p>
        </w:tc>
      </w:tr>
    </w:tbl>
    <w:p w:rsidR="00A339A6" w:rsidRDefault="00A339A6" w:rsidP="00A339A6">
      <w:pPr>
        <w:spacing w:after="0" w:line="240" w:lineRule="auto"/>
        <w:rPr>
          <w:b/>
          <w:sz w:val="24"/>
          <w:szCs w:val="24"/>
        </w:rPr>
      </w:pPr>
    </w:p>
    <w:p w:rsidR="00A339A6" w:rsidRPr="007B0F5B" w:rsidRDefault="00A339A6" w:rsidP="00825D85">
      <w:pPr>
        <w:pStyle w:val="EndNoteBibliography"/>
        <w:rPr>
          <w:b/>
          <w:sz w:val="24"/>
          <w:szCs w:val="24"/>
        </w:rPr>
      </w:pPr>
    </w:p>
    <w:sectPr w:rsidR="00A339A6" w:rsidRPr="007B0F5B" w:rsidSect="00A339A6">
      <w:pgSz w:w="12240" w:h="15840"/>
      <w:pgMar w:top="992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tima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D20F1"/>
    <w:multiLevelType w:val="hybridMultilevel"/>
    <w:tmpl w:val="A9AA7990"/>
    <w:lvl w:ilvl="0" w:tplc="37F64D8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0B4091"/>
    <w:multiLevelType w:val="hybridMultilevel"/>
    <w:tmpl w:val="2F309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6F370C"/>
    <w:multiLevelType w:val="hybridMultilevel"/>
    <w:tmpl w:val="2430959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D87BCA"/>
    <w:multiLevelType w:val="hybridMultilevel"/>
    <w:tmpl w:val="572A396A"/>
    <w:lvl w:ilvl="0" w:tplc="CE148A48">
      <w:start w:val="1"/>
      <w:numFmt w:val="decimal"/>
      <w:lvlText w:val="%1."/>
      <w:lvlJc w:val="left"/>
      <w:pPr>
        <w:ind w:left="108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EC38B9"/>
    <w:multiLevelType w:val="hybridMultilevel"/>
    <w:tmpl w:val="C80061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C472B"/>
    <w:multiLevelType w:val="hybridMultilevel"/>
    <w:tmpl w:val="CB2611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324F0C"/>
    <w:multiLevelType w:val="hybridMultilevel"/>
    <w:tmpl w:val="2FF2A070"/>
    <w:lvl w:ilvl="0" w:tplc="D8D4D1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B74EEA"/>
    <w:multiLevelType w:val="hybridMultilevel"/>
    <w:tmpl w:val="5714128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68C22F25"/>
    <w:multiLevelType w:val="hybridMultilevel"/>
    <w:tmpl w:val="5E068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36A182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Optima" w:eastAsia="Times New Roman" w:hAnsi="Optima" w:cs="Angsana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0F252F4"/>
    <w:multiLevelType w:val="hybridMultilevel"/>
    <w:tmpl w:val="E85E224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010305"/>
    <w:multiLevelType w:val="hybridMultilevel"/>
    <w:tmpl w:val="8B8600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FB108C"/>
    <w:multiLevelType w:val="hybridMultilevel"/>
    <w:tmpl w:val="47482680"/>
    <w:lvl w:ilvl="0" w:tplc="466CF61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7"/>
  </w:num>
  <w:num w:numId="8">
    <w:abstractNumId w:val="9"/>
  </w:num>
  <w:num w:numId="9">
    <w:abstractNumId w:val="10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- with web refer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t9e2atpvrvke0wsc5px5kdxdsxapzpx0t&quot;&gt;References_DB&lt;record-ids&gt;&lt;item&gt;2050&lt;/item&gt;&lt;item&gt;2063&lt;/item&gt;&lt;item&gt;2071&lt;/item&gt;&lt;item&gt;2075&lt;/item&gt;&lt;item&gt;2089&lt;/item&gt;&lt;item&gt;2121&lt;/item&gt;&lt;item&gt;2123&lt;/item&gt;&lt;item&gt;2124&lt;/item&gt;&lt;item&gt;2132&lt;/item&gt;&lt;item&gt;2354&lt;/item&gt;&lt;item&gt;2355&lt;/item&gt;&lt;item&gt;2359&lt;/item&gt;&lt;item&gt;2361&lt;/item&gt;&lt;item&gt;2363&lt;/item&gt;&lt;item&gt;2364&lt;/item&gt;&lt;item&gt;2365&lt;/item&gt;&lt;item&gt;2367&lt;/item&gt;&lt;item&gt;2369&lt;/item&gt;&lt;item&gt;2370&lt;/item&gt;&lt;item&gt;2372&lt;/item&gt;&lt;item&gt;2413&lt;/item&gt;&lt;item&gt;2414&lt;/item&gt;&lt;item&gt;2433&lt;/item&gt;&lt;/record-ids&gt;&lt;/item&gt;&lt;/Libraries&gt;"/>
    <w:docVar w:name="Total_Editing_Time" w:val="12"/>
  </w:docVars>
  <w:rsids>
    <w:rsidRoot w:val="00BA2521"/>
    <w:rsid w:val="000054EF"/>
    <w:rsid w:val="000059A7"/>
    <w:rsid w:val="0000620E"/>
    <w:rsid w:val="0001163E"/>
    <w:rsid w:val="00013406"/>
    <w:rsid w:val="000138E7"/>
    <w:rsid w:val="0001553E"/>
    <w:rsid w:val="000162B7"/>
    <w:rsid w:val="00017517"/>
    <w:rsid w:val="00020F0F"/>
    <w:rsid w:val="00021284"/>
    <w:rsid w:val="00021D10"/>
    <w:rsid w:val="00023704"/>
    <w:rsid w:val="00023C54"/>
    <w:rsid w:val="000258C3"/>
    <w:rsid w:val="00025926"/>
    <w:rsid w:val="0002679B"/>
    <w:rsid w:val="000356BE"/>
    <w:rsid w:val="00041D66"/>
    <w:rsid w:val="00042FEB"/>
    <w:rsid w:val="00046C47"/>
    <w:rsid w:val="0004710C"/>
    <w:rsid w:val="000473B1"/>
    <w:rsid w:val="00047862"/>
    <w:rsid w:val="0005054D"/>
    <w:rsid w:val="00050FF0"/>
    <w:rsid w:val="00051EB5"/>
    <w:rsid w:val="00052892"/>
    <w:rsid w:val="000607D5"/>
    <w:rsid w:val="000669CB"/>
    <w:rsid w:val="00067C23"/>
    <w:rsid w:val="00067DC1"/>
    <w:rsid w:val="00070B11"/>
    <w:rsid w:val="0007208E"/>
    <w:rsid w:val="00073934"/>
    <w:rsid w:val="000740ED"/>
    <w:rsid w:val="00077E2A"/>
    <w:rsid w:val="00080D9A"/>
    <w:rsid w:val="00083C0D"/>
    <w:rsid w:val="00086566"/>
    <w:rsid w:val="00087532"/>
    <w:rsid w:val="00090219"/>
    <w:rsid w:val="00090E23"/>
    <w:rsid w:val="00094534"/>
    <w:rsid w:val="00094601"/>
    <w:rsid w:val="00095590"/>
    <w:rsid w:val="000976B7"/>
    <w:rsid w:val="00097D47"/>
    <w:rsid w:val="000A0EF5"/>
    <w:rsid w:val="000A2FF7"/>
    <w:rsid w:val="000A6216"/>
    <w:rsid w:val="000A6223"/>
    <w:rsid w:val="000A72B0"/>
    <w:rsid w:val="000A72D8"/>
    <w:rsid w:val="000A773B"/>
    <w:rsid w:val="000B1100"/>
    <w:rsid w:val="000B56F4"/>
    <w:rsid w:val="000B649E"/>
    <w:rsid w:val="000B6739"/>
    <w:rsid w:val="000B7544"/>
    <w:rsid w:val="000B7757"/>
    <w:rsid w:val="000C0520"/>
    <w:rsid w:val="000C2BEA"/>
    <w:rsid w:val="000C35AD"/>
    <w:rsid w:val="000C4E5E"/>
    <w:rsid w:val="000C7F47"/>
    <w:rsid w:val="000D0BC3"/>
    <w:rsid w:val="000D234A"/>
    <w:rsid w:val="000D2572"/>
    <w:rsid w:val="000D2A19"/>
    <w:rsid w:val="000D32BB"/>
    <w:rsid w:val="000D44CE"/>
    <w:rsid w:val="000D5041"/>
    <w:rsid w:val="000D6C34"/>
    <w:rsid w:val="000D79C0"/>
    <w:rsid w:val="000F099B"/>
    <w:rsid w:val="000F2742"/>
    <w:rsid w:val="000F42B9"/>
    <w:rsid w:val="000F45D9"/>
    <w:rsid w:val="000F4F71"/>
    <w:rsid w:val="000F6BDE"/>
    <w:rsid w:val="00100675"/>
    <w:rsid w:val="00100693"/>
    <w:rsid w:val="00101AAD"/>
    <w:rsid w:val="00103639"/>
    <w:rsid w:val="00110986"/>
    <w:rsid w:val="00110BDD"/>
    <w:rsid w:val="00110DA0"/>
    <w:rsid w:val="00111B98"/>
    <w:rsid w:val="00112043"/>
    <w:rsid w:val="00112756"/>
    <w:rsid w:val="00112C91"/>
    <w:rsid w:val="001132F2"/>
    <w:rsid w:val="00113C1A"/>
    <w:rsid w:val="001143B8"/>
    <w:rsid w:val="00114F51"/>
    <w:rsid w:val="00117917"/>
    <w:rsid w:val="00117927"/>
    <w:rsid w:val="0012368E"/>
    <w:rsid w:val="00131054"/>
    <w:rsid w:val="00131B06"/>
    <w:rsid w:val="00131FBE"/>
    <w:rsid w:val="00132158"/>
    <w:rsid w:val="00132BA9"/>
    <w:rsid w:val="00133AE5"/>
    <w:rsid w:val="00133B17"/>
    <w:rsid w:val="001345FD"/>
    <w:rsid w:val="00135714"/>
    <w:rsid w:val="00137176"/>
    <w:rsid w:val="00140619"/>
    <w:rsid w:val="00141A1B"/>
    <w:rsid w:val="001432D8"/>
    <w:rsid w:val="0014371E"/>
    <w:rsid w:val="00144AB5"/>
    <w:rsid w:val="00144BB4"/>
    <w:rsid w:val="00145FC5"/>
    <w:rsid w:val="001477D8"/>
    <w:rsid w:val="00147901"/>
    <w:rsid w:val="00147EDD"/>
    <w:rsid w:val="00150D63"/>
    <w:rsid w:val="00151CDB"/>
    <w:rsid w:val="0015345E"/>
    <w:rsid w:val="0015615C"/>
    <w:rsid w:val="00156C08"/>
    <w:rsid w:val="0015715D"/>
    <w:rsid w:val="00161F66"/>
    <w:rsid w:val="00165AD2"/>
    <w:rsid w:val="001666EE"/>
    <w:rsid w:val="00171BC7"/>
    <w:rsid w:val="00174CCB"/>
    <w:rsid w:val="00174F0E"/>
    <w:rsid w:val="001757A1"/>
    <w:rsid w:val="00176358"/>
    <w:rsid w:val="001776C8"/>
    <w:rsid w:val="00177A53"/>
    <w:rsid w:val="001814A6"/>
    <w:rsid w:val="00181963"/>
    <w:rsid w:val="0018268D"/>
    <w:rsid w:val="00182DF0"/>
    <w:rsid w:val="00182F5C"/>
    <w:rsid w:val="00183681"/>
    <w:rsid w:val="001843F0"/>
    <w:rsid w:val="00184D9D"/>
    <w:rsid w:val="001850F1"/>
    <w:rsid w:val="001863F6"/>
    <w:rsid w:val="00187107"/>
    <w:rsid w:val="00192613"/>
    <w:rsid w:val="00194186"/>
    <w:rsid w:val="001955AD"/>
    <w:rsid w:val="00197AC5"/>
    <w:rsid w:val="001A0C7C"/>
    <w:rsid w:val="001A1181"/>
    <w:rsid w:val="001A152E"/>
    <w:rsid w:val="001A1977"/>
    <w:rsid w:val="001A31D6"/>
    <w:rsid w:val="001A32D8"/>
    <w:rsid w:val="001A4479"/>
    <w:rsid w:val="001A4CA6"/>
    <w:rsid w:val="001A5300"/>
    <w:rsid w:val="001B07DB"/>
    <w:rsid w:val="001B09D3"/>
    <w:rsid w:val="001B223A"/>
    <w:rsid w:val="001B2BAB"/>
    <w:rsid w:val="001B3292"/>
    <w:rsid w:val="001B3871"/>
    <w:rsid w:val="001B3EDA"/>
    <w:rsid w:val="001B47E1"/>
    <w:rsid w:val="001B5661"/>
    <w:rsid w:val="001B66B2"/>
    <w:rsid w:val="001C0342"/>
    <w:rsid w:val="001C32C8"/>
    <w:rsid w:val="001C788A"/>
    <w:rsid w:val="001D039A"/>
    <w:rsid w:val="001D0B13"/>
    <w:rsid w:val="001D15C4"/>
    <w:rsid w:val="001D1F6E"/>
    <w:rsid w:val="001D2432"/>
    <w:rsid w:val="001D248E"/>
    <w:rsid w:val="001D26BF"/>
    <w:rsid w:val="001D6299"/>
    <w:rsid w:val="001D71F5"/>
    <w:rsid w:val="001E18E4"/>
    <w:rsid w:val="001E1D20"/>
    <w:rsid w:val="001E2611"/>
    <w:rsid w:val="001E41F7"/>
    <w:rsid w:val="001E5EA9"/>
    <w:rsid w:val="001E6957"/>
    <w:rsid w:val="001F0E54"/>
    <w:rsid w:val="001F1AF4"/>
    <w:rsid w:val="001F3E09"/>
    <w:rsid w:val="001F46A7"/>
    <w:rsid w:val="00202B8F"/>
    <w:rsid w:val="00205525"/>
    <w:rsid w:val="00207386"/>
    <w:rsid w:val="00207976"/>
    <w:rsid w:val="00210F08"/>
    <w:rsid w:val="00211B47"/>
    <w:rsid w:val="0021614B"/>
    <w:rsid w:val="00216AE1"/>
    <w:rsid w:val="0022001A"/>
    <w:rsid w:val="0022003B"/>
    <w:rsid w:val="00220FEF"/>
    <w:rsid w:val="00223310"/>
    <w:rsid w:val="00225041"/>
    <w:rsid w:val="002310A5"/>
    <w:rsid w:val="00231EBB"/>
    <w:rsid w:val="00232ADB"/>
    <w:rsid w:val="00235F40"/>
    <w:rsid w:val="00241038"/>
    <w:rsid w:val="00241A99"/>
    <w:rsid w:val="0024313A"/>
    <w:rsid w:val="002440F8"/>
    <w:rsid w:val="002442AE"/>
    <w:rsid w:val="00247784"/>
    <w:rsid w:val="00247AEC"/>
    <w:rsid w:val="00251548"/>
    <w:rsid w:val="00253E7F"/>
    <w:rsid w:val="002545C9"/>
    <w:rsid w:val="00255463"/>
    <w:rsid w:val="0025608E"/>
    <w:rsid w:val="0025610E"/>
    <w:rsid w:val="00256656"/>
    <w:rsid w:val="00260B8D"/>
    <w:rsid w:val="0026186D"/>
    <w:rsid w:val="00261ADE"/>
    <w:rsid w:val="0026460C"/>
    <w:rsid w:val="00264BEB"/>
    <w:rsid w:val="00264ECA"/>
    <w:rsid w:val="00265828"/>
    <w:rsid w:val="00265B6B"/>
    <w:rsid w:val="00265D32"/>
    <w:rsid w:val="00267A2E"/>
    <w:rsid w:val="00270157"/>
    <w:rsid w:val="00270581"/>
    <w:rsid w:val="00272243"/>
    <w:rsid w:val="00272377"/>
    <w:rsid w:val="00273563"/>
    <w:rsid w:val="002751DE"/>
    <w:rsid w:val="00281C0C"/>
    <w:rsid w:val="00281C84"/>
    <w:rsid w:val="00283AC5"/>
    <w:rsid w:val="0028561A"/>
    <w:rsid w:val="0028789B"/>
    <w:rsid w:val="00294B4F"/>
    <w:rsid w:val="00297F66"/>
    <w:rsid w:val="002A2303"/>
    <w:rsid w:val="002A2466"/>
    <w:rsid w:val="002A4C60"/>
    <w:rsid w:val="002B2133"/>
    <w:rsid w:val="002B32A6"/>
    <w:rsid w:val="002B3438"/>
    <w:rsid w:val="002B69B0"/>
    <w:rsid w:val="002B76B9"/>
    <w:rsid w:val="002B7A4F"/>
    <w:rsid w:val="002C2F19"/>
    <w:rsid w:val="002C3A5A"/>
    <w:rsid w:val="002C52CC"/>
    <w:rsid w:val="002C5E24"/>
    <w:rsid w:val="002C62B7"/>
    <w:rsid w:val="002C7D0A"/>
    <w:rsid w:val="002D0593"/>
    <w:rsid w:val="002D10A6"/>
    <w:rsid w:val="002D1623"/>
    <w:rsid w:val="002D1E09"/>
    <w:rsid w:val="002D449E"/>
    <w:rsid w:val="002E0A80"/>
    <w:rsid w:val="002E2448"/>
    <w:rsid w:val="002E2942"/>
    <w:rsid w:val="002E2A36"/>
    <w:rsid w:val="002E3833"/>
    <w:rsid w:val="002E64B2"/>
    <w:rsid w:val="002E6D8C"/>
    <w:rsid w:val="002E7728"/>
    <w:rsid w:val="002F0C67"/>
    <w:rsid w:val="002F29B5"/>
    <w:rsid w:val="002F2EFA"/>
    <w:rsid w:val="002F32A4"/>
    <w:rsid w:val="002F39CC"/>
    <w:rsid w:val="002F3FDF"/>
    <w:rsid w:val="002F4BA7"/>
    <w:rsid w:val="002F4E51"/>
    <w:rsid w:val="002F572D"/>
    <w:rsid w:val="002F7B8D"/>
    <w:rsid w:val="0030070E"/>
    <w:rsid w:val="0030393A"/>
    <w:rsid w:val="00304632"/>
    <w:rsid w:val="003053BA"/>
    <w:rsid w:val="00306797"/>
    <w:rsid w:val="0031027F"/>
    <w:rsid w:val="00310EE8"/>
    <w:rsid w:val="0031209F"/>
    <w:rsid w:val="00312238"/>
    <w:rsid w:val="003139B3"/>
    <w:rsid w:val="00313A5D"/>
    <w:rsid w:val="003155EC"/>
    <w:rsid w:val="00320849"/>
    <w:rsid w:val="003222BD"/>
    <w:rsid w:val="00323BDE"/>
    <w:rsid w:val="00324C6A"/>
    <w:rsid w:val="00324C82"/>
    <w:rsid w:val="00330110"/>
    <w:rsid w:val="003302C0"/>
    <w:rsid w:val="0033312A"/>
    <w:rsid w:val="003333D2"/>
    <w:rsid w:val="00333756"/>
    <w:rsid w:val="003354B4"/>
    <w:rsid w:val="00336E00"/>
    <w:rsid w:val="00337839"/>
    <w:rsid w:val="00337E4B"/>
    <w:rsid w:val="003423E8"/>
    <w:rsid w:val="003425F2"/>
    <w:rsid w:val="00356E1E"/>
    <w:rsid w:val="0035751A"/>
    <w:rsid w:val="0036066A"/>
    <w:rsid w:val="003611E3"/>
    <w:rsid w:val="00361BF8"/>
    <w:rsid w:val="00362817"/>
    <w:rsid w:val="00362996"/>
    <w:rsid w:val="003639A2"/>
    <w:rsid w:val="00364D61"/>
    <w:rsid w:val="003653D6"/>
    <w:rsid w:val="00365617"/>
    <w:rsid w:val="00365EF8"/>
    <w:rsid w:val="00367634"/>
    <w:rsid w:val="00372ACB"/>
    <w:rsid w:val="00374E67"/>
    <w:rsid w:val="0037599B"/>
    <w:rsid w:val="0037685D"/>
    <w:rsid w:val="00376989"/>
    <w:rsid w:val="00380CF7"/>
    <w:rsid w:val="003810BF"/>
    <w:rsid w:val="00381358"/>
    <w:rsid w:val="0038140B"/>
    <w:rsid w:val="00381DE3"/>
    <w:rsid w:val="00383CB4"/>
    <w:rsid w:val="003841D4"/>
    <w:rsid w:val="00386509"/>
    <w:rsid w:val="003868D3"/>
    <w:rsid w:val="003869C4"/>
    <w:rsid w:val="00392588"/>
    <w:rsid w:val="00394870"/>
    <w:rsid w:val="003948DA"/>
    <w:rsid w:val="0039676F"/>
    <w:rsid w:val="003A4447"/>
    <w:rsid w:val="003A4ED2"/>
    <w:rsid w:val="003A56D5"/>
    <w:rsid w:val="003A64D8"/>
    <w:rsid w:val="003B429C"/>
    <w:rsid w:val="003B5429"/>
    <w:rsid w:val="003C0D6B"/>
    <w:rsid w:val="003C29BD"/>
    <w:rsid w:val="003C3E7D"/>
    <w:rsid w:val="003C60D0"/>
    <w:rsid w:val="003C6F17"/>
    <w:rsid w:val="003C764F"/>
    <w:rsid w:val="003D12C9"/>
    <w:rsid w:val="003D2D59"/>
    <w:rsid w:val="003D5240"/>
    <w:rsid w:val="003E198C"/>
    <w:rsid w:val="003E45D2"/>
    <w:rsid w:val="003F11A9"/>
    <w:rsid w:val="003F1218"/>
    <w:rsid w:val="003F18A5"/>
    <w:rsid w:val="003F2BCD"/>
    <w:rsid w:val="003F4625"/>
    <w:rsid w:val="003F54BA"/>
    <w:rsid w:val="003F6875"/>
    <w:rsid w:val="003F7748"/>
    <w:rsid w:val="00400C59"/>
    <w:rsid w:val="004028D5"/>
    <w:rsid w:val="00404CB6"/>
    <w:rsid w:val="00410DEB"/>
    <w:rsid w:val="00412563"/>
    <w:rsid w:val="004136D1"/>
    <w:rsid w:val="00417277"/>
    <w:rsid w:val="0041727C"/>
    <w:rsid w:val="00422CCA"/>
    <w:rsid w:val="00424E9B"/>
    <w:rsid w:val="00425E1B"/>
    <w:rsid w:val="00427F1E"/>
    <w:rsid w:val="00430C51"/>
    <w:rsid w:val="004352A9"/>
    <w:rsid w:val="00435352"/>
    <w:rsid w:val="00435D8B"/>
    <w:rsid w:val="0044409F"/>
    <w:rsid w:val="00444A5D"/>
    <w:rsid w:val="00445035"/>
    <w:rsid w:val="004451D3"/>
    <w:rsid w:val="0044591C"/>
    <w:rsid w:val="00446AD4"/>
    <w:rsid w:val="00450CF1"/>
    <w:rsid w:val="00452087"/>
    <w:rsid w:val="004529E0"/>
    <w:rsid w:val="0045380A"/>
    <w:rsid w:val="00454628"/>
    <w:rsid w:val="004547DD"/>
    <w:rsid w:val="00456ADD"/>
    <w:rsid w:val="004605D6"/>
    <w:rsid w:val="00460811"/>
    <w:rsid w:val="00462CF4"/>
    <w:rsid w:val="004637BB"/>
    <w:rsid w:val="00464E4C"/>
    <w:rsid w:val="004659C5"/>
    <w:rsid w:val="00466AFA"/>
    <w:rsid w:val="00466C17"/>
    <w:rsid w:val="00471B9E"/>
    <w:rsid w:val="00472C3B"/>
    <w:rsid w:val="004747C5"/>
    <w:rsid w:val="00475A54"/>
    <w:rsid w:val="00477375"/>
    <w:rsid w:val="004774ED"/>
    <w:rsid w:val="00477F61"/>
    <w:rsid w:val="00485642"/>
    <w:rsid w:val="00490C93"/>
    <w:rsid w:val="0049219E"/>
    <w:rsid w:val="004950B1"/>
    <w:rsid w:val="00495445"/>
    <w:rsid w:val="00495E8F"/>
    <w:rsid w:val="0049667D"/>
    <w:rsid w:val="00497DEA"/>
    <w:rsid w:val="004A2D17"/>
    <w:rsid w:val="004A6270"/>
    <w:rsid w:val="004A68D0"/>
    <w:rsid w:val="004A77AA"/>
    <w:rsid w:val="004A7C54"/>
    <w:rsid w:val="004B1A36"/>
    <w:rsid w:val="004B4580"/>
    <w:rsid w:val="004B4FDD"/>
    <w:rsid w:val="004B538B"/>
    <w:rsid w:val="004C1BEE"/>
    <w:rsid w:val="004C3ED0"/>
    <w:rsid w:val="004C4765"/>
    <w:rsid w:val="004C5E83"/>
    <w:rsid w:val="004C6E85"/>
    <w:rsid w:val="004C7049"/>
    <w:rsid w:val="004D0BB8"/>
    <w:rsid w:val="004D2B28"/>
    <w:rsid w:val="004D3072"/>
    <w:rsid w:val="004D37CB"/>
    <w:rsid w:val="004D3800"/>
    <w:rsid w:val="004E253E"/>
    <w:rsid w:val="004E47CC"/>
    <w:rsid w:val="004E65C7"/>
    <w:rsid w:val="004E7E51"/>
    <w:rsid w:val="004F2082"/>
    <w:rsid w:val="004F3F34"/>
    <w:rsid w:val="004F4275"/>
    <w:rsid w:val="004F4817"/>
    <w:rsid w:val="004F4D1E"/>
    <w:rsid w:val="004F635F"/>
    <w:rsid w:val="004F66D4"/>
    <w:rsid w:val="004F7200"/>
    <w:rsid w:val="004F72ED"/>
    <w:rsid w:val="00503DD3"/>
    <w:rsid w:val="00510270"/>
    <w:rsid w:val="005102DA"/>
    <w:rsid w:val="005103CD"/>
    <w:rsid w:val="00511029"/>
    <w:rsid w:val="005134B0"/>
    <w:rsid w:val="005135C6"/>
    <w:rsid w:val="00515C05"/>
    <w:rsid w:val="005228EE"/>
    <w:rsid w:val="0052298A"/>
    <w:rsid w:val="00522FA2"/>
    <w:rsid w:val="005232BB"/>
    <w:rsid w:val="00530C26"/>
    <w:rsid w:val="00531C5C"/>
    <w:rsid w:val="00532463"/>
    <w:rsid w:val="005327D2"/>
    <w:rsid w:val="005331DD"/>
    <w:rsid w:val="00537A12"/>
    <w:rsid w:val="00537EB1"/>
    <w:rsid w:val="00541372"/>
    <w:rsid w:val="00541A28"/>
    <w:rsid w:val="00542220"/>
    <w:rsid w:val="00543000"/>
    <w:rsid w:val="00544368"/>
    <w:rsid w:val="0054582B"/>
    <w:rsid w:val="0055006E"/>
    <w:rsid w:val="005514C7"/>
    <w:rsid w:val="00553081"/>
    <w:rsid w:val="00554C37"/>
    <w:rsid w:val="00556F78"/>
    <w:rsid w:val="0055739F"/>
    <w:rsid w:val="00560A7F"/>
    <w:rsid w:val="0056126D"/>
    <w:rsid w:val="0056340F"/>
    <w:rsid w:val="00564E94"/>
    <w:rsid w:val="00564FDA"/>
    <w:rsid w:val="00566389"/>
    <w:rsid w:val="0057115E"/>
    <w:rsid w:val="005723C8"/>
    <w:rsid w:val="00572BF5"/>
    <w:rsid w:val="0057454B"/>
    <w:rsid w:val="00575339"/>
    <w:rsid w:val="005758B2"/>
    <w:rsid w:val="00577301"/>
    <w:rsid w:val="0057765D"/>
    <w:rsid w:val="005776E8"/>
    <w:rsid w:val="00577BE7"/>
    <w:rsid w:val="00581E5C"/>
    <w:rsid w:val="005830BE"/>
    <w:rsid w:val="00583D22"/>
    <w:rsid w:val="00584CC9"/>
    <w:rsid w:val="005860E2"/>
    <w:rsid w:val="00587C54"/>
    <w:rsid w:val="00590AAE"/>
    <w:rsid w:val="00592090"/>
    <w:rsid w:val="0059462A"/>
    <w:rsid w:val="00594F23"/>
    <w:rsid w:val="00596480"/>
    <w:rsid w:val="005A0730"/>
    <w:rsid w:val="005A2B44"/>
    <w:rsid w:val="005A5F2E"/>
    <w:rsid w:val="005A5FA0"/>
    <w:rsid w:val="005A660D"/>
    <w:rsid w:val="005A789B"/>
    <w:rsid w:val="005B29C3"/>
    <w:rsid w:val="005B5C45"/>
    <w:rsid w:val="005B75B2"/>
    <w:rsid w:val="005C3DC0"/>
    <w:rsid w:val="005C6107"/>
    <w:rsid w:val="005C6B3B"/>
    <w:rsid w:val="005C7DCA"/>
    <w:rsid w:val="005D0BFB"/>
    <w:rsid w:val="005D2F64"/>
    <w:rsid w:val="005D366C"/>
    <w:rsid w:val="005D4C15"/>
    <w:rsid w:val="005D5688"/>
    <w:rsid w:val="005D6249"/>
    <w:rsid w:val="005E2038"/>
    <w:rsid w:val="005E4217"/>
    <w:rsid w:val="005E6AEF"/>
    <w:rsid w:val="005E6CFC"/>
    <w:rsid w:val="005F1D64"/>
    <w:rsid w:val="005F2510"/>
    <w:rsid w:val="005F2DF8"/>
    <w:rsid w:val="005F3586"/>
    <w:rsid w:val="005F36D6"/>
    <w:rsid w:val="005F4C4D"/>
    <w:rsid w:val="005F6271"/>
    <w:rsid w:val="005F7245"/>
    <w:rsid w:val="005F79F6"/>
    <w:rsid w:val="005F7D2B"/>
    <w:rsid w:val="00600022"/>
    <w:rsid w:val="00600737"/>
    <w:rsid w:val="006009CA"/>
    <w:rsid w:val="0060111D"/>
    <w:rsid w:val="0060131B"/>
    <w:rsid w:val="00604C71"/>
    <w:rsid w:val="00604D59"/>
    <w:rsid w:val="0060588C"/>
    <w:rsid w:val="006066DE"/>
    <w:rsid w:val="00610A3B"/>
    <w:rsid w:val="00610BB3"/>
    <w:rsid w:val="00610F77"/>
    <w:rsid w:val="006126D7"/>
    <w:rsid w:val="00613610"/>
    <w:rsid w:val="00615365"/>
    <w:rsid w:val="00617E80"/>
    <w:rsid w:val="006208CC"/>
    <w:rsid w:val="006213F8"/>
    <w:rsid w:val="006221C8"/>
    <w:rsid w:val="006250BD"/>
    <w:rsid w:val="00625D06"/>
    <w:rsid w:val="00627F08"/>
    <w:rsid w:val="00631DE4"/>
    <w:rsid w:val="00632557"/>
    <w:rsid w:val="006329FB"/>
    <w:rsid w:val="00632DF6"/>
    <w:rsid w:val="00633E28"/>
    <w:rsid w:val="006342D4"/>
    <w:rsid w:val="00635364"/>
    <w:rsid w:val="00635412"/>
    <w:rsid w:val="0063671A"/>
    <w:rsid w:val="00637E55"/>
    <w:rsid w:val="006404E3"/>
    <w:rsid w:val="006411C3"/>
    <w:rsid w:val="00642C3A"/>
    <w:rsid w:val="00647C87"/>
    <w:rsid w:val="006501B1"/>
    <w:rsid w:val="0065020C"/>
    <w:rsid w:val="006528CB"/>
    <w:rsid w:val="00656DE6"/>
    <w:rsid w:val="00660D57"/>
    <w:rsid w:val="00662E92"/>
    <w:rsid w:val="00664C82"/>
    <w:rsid w:val="00664D79"/>
    <w:rsid w:val="006650D3"/>
    <w:rsid w:val="00666C9F"/>
    <w:rsid w:val="00666EAD"/>
    <w:rsid w:val="00670ACD"/>
    <w:rsid w:val="00670DF6"/>
    <w:rsid w:val="00670E03"/>
    <w:rsid w:val="006712C3"/>
    <w:rsid w:val="00673681"/>
    <w:rsid w:val="00674232"/>
    <w:rsid w:val="00674928"/>
    <w:rsid w:val="00674CAF"/>
    <w:rsid w:val="00675A6F"/>
    <w:rsid w:val="0067781C"/>
    <w:rsid w:val="00680C7A"/>
    <w:rsid w:val="0068131E"/>
    <w:rsid w:val="00681DE0"/>
    <w:rsid w:val="00682C1D"/>
    <w:rsid w:val="0068552E"/>
    <w:rsid w:val="00685ABE"/>
    <w:rsid w:val="00691A1E"/>
    <w:rsid w:val="00691C43"/>
    <w:rsid w:val="006920A6"/>
    <w:rsid w:val="00692C74"/>
    <w:rsid w:val="006930EC"/>
    <w:rsid w:val="00696219"/>
    <w:rsid w:val="0069667D"/>
    <w:rsid w:val="006A0533"/>
    <w:rsid w:val="006A0827"/>
    <w:rsid w:val="006A15ED"/>
    <w:rsid w:val="006A59BB"/>
    <w:rsid w:val="006A6201"/>
    <w:rsid w:val="006B06AC"/>
    <w:rsid w:val="006B3F36"/>
    <w:rsid w:val="006B505B"/>
    <w:rsid w:val="006B52E2"/>
    <w:rsid w:val="006B5D0D"/>
    <w:rsid w:val="006B6E8D"/>
    <w:rsid w:val="006C0A16"/>
    <w:rsid w:val="006C4006"/>
    <w:rsid w:val="006C655D"/>
    <w:rsid w:val="006D06F0"/>
    <w:rsid w:val="006D184F"/>
    <w:rsid w:val="006D2E57"/>
    <w:rsid w:val="006D3574"/>
    <w:rsid w:val="006D548F"/>
    <w:rsid w:val="006D7E27"/>
    <w:rsid w:val="006E003E"/>
    <w:rsid w:val="006E06D2"/>
    <w:rsid w:val="006E0B08"/>
    <w:rsid w:val="006E1DCB"/>
    <w:rsid w:val="006E436A"/>
    <w:rsid w:val="006E5F4C"/>
    <w:rsid w:val="006E7F65"/>
    <w:rsid w:val="006F3E56"/>
    <w:rsid w:val="006F423C"/>
    <w:rsid w:val="006F7E62"/>
    <w:rsid w:val="006F7F08"/>
    <w:rsid w:val="0070110B"/>
    <w:rsid w:val="00704C12"/>
    <w:rsid w:val="00710101"/>
    <w:rsid w:val="0071028F"/>
    <w:rsid w:val="0071074E"/>
    <w:rsid w:val="00711A14"/>
    <w:rsid w:val="00712249"/>
    <w:rsid w:val="00714F02"/>
    <w:rsid w:val="00715DBC"/>
    <w:rsid w:val="00716A94"/>
    <w:rsid w:val="0071770A"/>
    <w:rsid w:val="00721825"/>
    <w:rsid w:val="00721A46"/>
    <w:rsid w:val="00722A3F"/>
    <w:rsid w:val="00723391"/>
    <w:rsid w:val="00727F40"/>
    <w:rsid w:val="00731850"/>
    <w:rsid w:val="00731FE6"/>
    <w:rsid w:val="00732339"/>
    <w:rsid w:val="007334F1"/>
    <w:rsid w:val="0073633E"/>
    <w:rsid w:val="0073779F"/>
    <w:rsid w:val="00741ABB"/>
    <w:rsid w:val="00741C8D"/>
    <w:rsid w:val="00741F28"/>
    <w:rsid w:val="00742CF6"/>
    <w:rsid w:val="00743813"/>
    <w:rsid w:val="007463F9"/>
    <w:rsid w:val="0074762E"/>
    <w:rsid w:val="0075116A"/>
    <w:rsid w:val="00751564"/>
    <w:rsid w:val="00754CD4"/>
    <w:rsid w:val="00761A97"/>
    <w:rsid w:val="00761BF7"/>
    <w:rsid w:val="00763D35"/>
    <w:rsid w:val="0076780A"/>
    <w:rsid w:val="00767DE9"/>
    <w:rsid w:val="00770DBF"/>
    <w:rsid w:val="007714D1"/>
    <w:rsid w:val="00771D1A"/>
    <w:rsid w:val="00774121"/>
    <w:rsid w:val="00774224"/>
    <w:rsid w:val="00775420"/>
    <w:rsid w:val="00775573"/>
    <w:rsid w:val="00776626"/>
    <w:rsid w:val="00782972"/>
    <w:rsid w:val="007831B2"/>
    <w:rsid w:val="00783C0A"/>
    <w:rsid w:val="0078477B"/>
    <w:rsid w:val="00784A6C"/>
    <w:rsid w:val="00784B91"/>
    <w:rsid w:val="0078564E"/>
    <w:rsid w:val="0078589F"/>
    <w:rsid w:val="00786143"/>
    <w:rsid w:val="00790D00"/>
    <w:rsid w:val="00791583"/>
    <w:rsid w:val="007922BF"/>
    <w:rsid w:val="00792E8D"/>
    <w:rsid w:val="0079442C"/>
    <w:rsid w:val="00796071"/>
    <w:rsid w:val="007960C4"/>
    <w:rsid w:val="00796643"/>
    <w:rsid w:val="00796B71"/>
    <w:rsid w:val="007A220B"/>
    <w:rsid w:val="007A26C7"/>
    <w:rsid w:val="007A2FF6"/>
    <w:rsid w:val="007A5CB7"/>
    <w:rsid w:val="007A6D77"/>
    <w:rsid w:val="007A78E2"/>
    <w:rsid w:val="007B0885"/>
    <w:rsid w:val="007B09CE"/>
    <w:rsid w:val="007B0AF0"/>
    <w:rsid w:val="007B0F5B"/>
    <w:rsid w:val="007B4ABC"/>
    <w:rsid w:val="007B647E"/>
    <w:rsid w:val="007B75EF"/>
    <w:rsid w:val="007B76BA"/>
    <w:rsid w:val="007C16B3"/>
    <w:rsid w:val="007C3DDA"/>
    <w:rsid w:val="007C4C14"/>
    <w:rsid w:val="007C4F91"/>
    <w:rsid w:val="007C699E"/>
    <w:rsid w:val="007D0A48"/>
    <w:rsid w:val="007D17D8"/>
    <w:rsid w:val="007D1AFB"/>
    <w:rsid w:val="007D23EE"/>
    <w:rsid w:val="007D277D"/>
    <w:rsid w:val="007D4C50"/>
    <w:rsid w:val="007D6B01"/>
    <w:rsid w:val="007D70FE"/>
    <w:rsid w:val="007D7BB1"/>
    <w:rsid w:val="007E1B31"/>
    <w:rsid w:val="007E2310"/>
    <w:rsid w:val="007E5422"/>
    <w:rsid w:val="007E5EFE"/>
    <w:rsid w:val="007E65E7"/>
    <w:rsid w:val="007E6A96"/>
    <w:rsid w:val="007F0E94"/>
    <w:rsid w:val="007F11EE"/>
    <w:rsid w:val="007F14CE"/>
    <w:rsid w:val="007F2B9C"/>
    <w:rsid w:val="007F7306"/>
    <w:rsid w:val="008024B7"/>
    <w:rsid w:val="00803A8B"/>
    <w:rsid w:val="00805A86"/>
    <w:rsid w:val="00805CAD"/>
    <w:rsid w:val="008066FC"/>
    <w:rsid w:val="00807DA6"/>
    <w:rsid w:val="008100B4"/>
    <w:rsid w:val="00810D9F"/>
    <w:rsid w:val="00810FDD"/>
    <w:rsid w:val="008130CA"/>
    <w:rsid w:val="0081335A"/>
    <w:rsid w:val="00815298"/>
    <w:rsid w:val="00816E5E"/>
    <w:rsid w:val="008174BA"/>
    <w:rsid w:val="00817F05"/>
    <w:rsid w:val="008212C4"/>
    <w:rsid w:val="0082380D"/>
    <w:rsid w:val="00824CA8"/>
    <w:rsid w:val="00825D85"/>
    <w:rsid w:val="008300DA"/>
    <w:rsid w:val="008302B5"/>
    <w:rsid w:val="00830760"/>
    <w:rsid w:val="00832432"/>
    <w:rsid w:val="00833268"/>
    <w:rsid w:val="00834F99"/>
    <w:rsid w:val="00836BBD"/>
    <w:rsid w:val="00840CC9"/>
    <w:rsid w:val="00842313"/>
    <w:rsid w:val="00844EEB"/>
    <w:rsid w:val="008506CD"/>
    <w:rsid w:val="0085331D"/>
    <w:rsid w:val="00857B73"/>
    <w:rsid w:val="008611AF"/>
    <w:rsid w:val="008611D6"/>
    <w:rsid w:val="00862C25"/>
    <w:rsid w:val="00872025"/>
    <w:rsid w:val="00875D76"/>
    <w:rsid w:val="00880338"/>
    <w:rsid w:val="00881B1E"/>
    <w:rsid w:val="008829AB"/>
    <w:rsid w:val="00884DFF"/>
    <w:rsid w:val="00885D27"/>
    <w:rsid w:val="008871D5"/>
    <w:rsid w:val="0089010E"/>
    <w:rsid w:val="00890FAA"/>
    <w:rsid w:val="00891397"/>
    <w:rsid w:val="008940E9"/>
    <w:rsid w:val="00894CB3"/>
    <w:rsid w:val="008A05DD"/>
    <w:rsid w:val="008A1678"/>
    <w:rsid w:val="008A7561"/>
    <w:rsid w:val="008A7DFD"/>
    <w:rsid w:val="008B3752"/>
    <w:rsid w:val="008B3FBD"/>
    <w:rsid w:val="008B5A59"/>
    <w:rsid w:val="008B664D"/>
    <w:rsid w:val="008B6722"/>
    <w:rsid w:val="008B6901"/>
    <w:rsid w:val="008C1C44"/>
    <w:rsid w:val="008C2937"/>
    <w:rsid w:val="008C2CF9"/>
    <w:rsid w:val="008C35A1"/>
    <w:rsid w:val="008C4D73"/>
    <w:rsid w:val="008C541C"/>
    <w:rsid w:val="008C5D52"/>
    <w:rsid w:val="008C69E7"/>
    <w:rsid w:val="008D1134"/>
    <w:rsid w:val="008D153D"/>
    <w:rsid w:val="008D1E9C"/>
    <w:rsid w:val="008D5613"/>
    <w:rsid w:val="008D5884"/>
    <w:rsid w:val="008D5974"/>
    <w:rsid w:val="008D63A6"/>
    <w:rsid w:val="008E019F"/>
    <w:rsid w:val="008E3EA7"/>
    <w:rsid w:val="008E403F"/>
    <w:rsid w:val="008E4D42"/>
    <w:rsid w:val="008E5328"/>
    <w:rsid w:val="008E5907"/>
    <w:rsid w:val="008E647F"/>
    <w:rsid w:val="008E7048"/>
    <w:rsid w:val="008F31C7"/>
    <w:rsid w:val="008F3751"/>
    <w:rsid w:val="008F37DD"/>
    <w:rsid w:val="008F79F4"/>
    <w:rsid w:val="008F7F8D"/>
    <w:rsid w:val="0090198B"/>
    <w:rsid w:val="00901F9B"/>
    <w:rsid w:val="00902C4A"/>
    <w:rsid w:val="009048E7"/>
    <w:rsid w:val="009077DB"/>
    <w:rsid w:val="0091060B"/>
    <w:rsid w:val="00911DAB"/>
    <w:rsid w:val="00911E5B"/>
    <w:rsid w:val="00914A3C"/>
    <w:rsid w:val="00916EE7"/>
    <w:rsid w:val="00917067"/>
    <w:rsid w:val="009171AA"/>
    <w:rsid w:val="00917255"/>
    <w:rsid w:val="009212E0"/>
    <w:rsid w:val="0092562A"/>
    <w:rsid w:val="00925AB4"/>
    <w:rsid w:val="00925CFF"/>
    <w:rsid w:val="00926AF8"/>
    <w:rsid w:val="00927893"/>
    <w:rsid w:val="00930C56"/>
    <w:rsid w:val="0093265C"/>
    <w:rsid w:val="0093287A"/>
    <w:rsid w:val="00933290"/>
    <w:rsid w:val="0093376A"/>
    <w:rsid w:val="0093379C"/>
    <w:rsid w:val="00934651"/>
    <w:rsid w:val="00934A76"/>
    <w:rsid w:val="00934B7A"/>
    <w:rsid w:val="00935856"/>
    <w:rsid w:val="00935E4D"/>
    <w:rsid w:val="00940C81"/>
    <w:rsid w:val="00945BB0"/>
    <w:rsid w:val="00946003"/>
    <w:rsid w:val="00950AF6"/>
    <w:rsid w:val="00951641"/>
    <w:rsid w:val="009526D3"/>
    <w:rsid w:val="009535A4"/>
    <w:rsid w:val="00953A52"/>
    <w:rsid w:val="00957E7E"/>
    <w:rsid w:val="00961224"/>
    <w:rsid w:val="009615C9"/>
    <w:rsid w:val="00962C38"/>
    <w:rsid w:val="0096378B"/>
    <w:rsid w:val="0096461D"/>
    <w:rsid w:val="00964AB9"/>
    <w:rsid w:val="00965049"/>
    <w:rsid w:val="00965112"/>
    <w:rsid w:val="0096651A"/>
    <w:rsid w:val="00970057"/>
    <w:rsid w:val="00972162"/>
    <w:rsid w:val="009739A2"/>
    <w:rsid w:val="00974890"/>
    <w:rsid w:val="00974FC7"/>
    <w:rsid w:val="00977682"/>
    <w:rsid w:val="009808FD"/>
    <w:rsid w:val="00981F14"/>
    <w:rsid w:val="0098252D"/>
    <w:rsid w:val="009833CC"/>
    <w:rsid w:val="00984815"/>
    <w:rsid w:val="00985013"/>
    <w:rsid w:val="009859D4"/>
    <w:rsid w:val="0099087F"/>
    <w:rsid w:val="00990BAE"/>
    <w:rsid w:val="00991959"/>
    <w:rsid w:val="0099364C"/>
    <w:rsid w:val="00993929"/>
    <w:rsid w:val="00993C3D"/>
    <w:rsid w:val="00994184"/>
    <w:rsid w:val="0099493E"/>
    <w:rsid w:val="00995ADF"/>
    <w:rsid w:val="00996070"/>
    <w:rsid w:val="009A1BC3"/>
    <w:rsid w:val="009A23DB"/>
    <w:rsid w:val="009A38CF"/>
    <w:rsid w:val="009A47BE"/>
    <w:rsid w:val="009A4E21"/>
    <w:rsid w:val="009A4FD6"/>
    <w:rsid w:val="009A7A2E"/>
    <w:rsid w:val="009B019B"/>
    <w:rsid w:val="009B42D0"/>
    <w:rsid w:val="009B51F4"/>
    <w:rsid w:val="009B527F"/>
    <w:rsid w:val="009B69DE"/>
    <w:rsid w:val="009B78BD"/>
    <w:rsid w:val="009C0539"/>
    <w:rsid w:val="009C18CE"/>
    <w:rsid w:val="009C2C17"/>
    <w:rsid w:val="009C2FAC"/>
    <w:rsid w:val="009C69E3"/>
    <w:rsid w:val="009C71F6"/>
    <w:rsid w:val="009D10BC"/>
    <w:rsid w:val="009D2EFF"/>
    <w:rsid w:val="009D347D"/>
    <w:rsid w:val="009D3655"/>
    <w:rsid w:val="009D41FC"/>
    <w:rsid w:val="009D49AC"/>
    <w:rsid w:val="009D4B4C"/>
    <w:rsid w:val="009E1763"/>
    <w:rsid w:val="009E1C81"/>
    <w:rsid w:val="009E28D8"/>
    <w:rsid w:val="009E428A"/>
    <w:rsid w:val="009E7544"/>
    <w:rsid w:val="009E7B4E"/>
    <w:rsid w:val="009F08ED"/>
    <w:rsid w:val="009F0DDD"/>
    <w:rsid w:val="009F0EA1"/>
    <w:rsid w:val="009F3736"/>
    <w:rsid w:val="009F3AE9"/>
    <w:rsid w:val="00A008C9"/>
    <w:rsid w:val="00A03F11"/>
    <w:rsid w:val="00A04325"/>
    <w:rsid w:val="00A06605"/>
    <w:rsid w:val="00A11B75"/>
    <w:rsid w:val="00A11E28"/>
    <w:rsid w:val="00A13946"/>
    <w:rsid w:val="00A21798"/>
    <w:rsid w:val="00A219A0"/>
    <w:rsid w:val="00A23D3E"/>
    <w:rsid w:val="00A24481"/>
    <w:rsid w:val="00A24495"/>
    <w:rsid w:val="00A26AC7"/>
    <w:rsid w:val="00A27E46"/>
    <w:rsid w:val="00A3131D"/>
    <w:rsid w:val="00A31EB8"/>
    <w:rsid w:val="00A32506"/>
    <w:rsid w:val="00A339A6"/>
    <w:rsid w:val="00A344EF"/>
    <w:rsid w:val="00A349B8"/>
    <w:rsid w:val="00A35482"/>
    <w:rsid w:val="00A365D8"/>
    <w:rsid w:val="00A3718E"/>
    <w:rsid w:val="00A4054F"/>
    <w:rsid w:val="00A4094E"/>
    <w:rsid w:val="00A409C1"/>
    <w:rsid w:val="00A42E44"/>
    <w:rsid w:val="00A42F57"/>
    <w:rsid w:val="00A437B3"/>
    <w:rsid w:val="00A4728A"/>
    <w:rsid w:val="00A50129"/>
    <w:rsid w:val="00A532C0"/>
    <w:rsid w:val="00A57999"/>
    <w:rsid w:val="00A603CD"/>
    <w:rsid w:val="00A60A43"/>
    <w:rsid w:val="00A61980"/>
    <w:rsid w:val="00A62373"/>
    <w:rsid w:val="00A65CB7"/>
    <w:rsid w:val="00A669B4"/>
    <w:rsid w:val="00A71EA8"/>
    <w:rsid w:val="00A736F3"/>
    <w:rsid w:val="00A73E7E"/>
    <w:rsid w:val="00A75B9F"/>
    <w:rsid w:val="00A809B2"/>
    <w:rsid w:val="00A8178E"/>
    <w:rsid w:val="00A82037"/>
    <w:rsid w:val="00A82958"/>
    <w:rsid w:val="00A82F62"/>
    <w:rsid w:val="00A833F5"/>
    <w:rsid w:val="00A83F67"/>
    <w:rsid w:val="00A86829"/>
    <w:rsid w:val="00A86978"/>
    <w:rsid w:val="00A87304"/>
    <w:rsid w:val="00A90721"/>
    <w:rsid w:val="00A91E5E"/>
    <w:rsid w:val="00A94457"/>
    <w:rsid w:val="00A94C64"/>
    <w:rsid w:val="00A970FD"/>
    <w:rsid w:val="00AA0350"/>
    <w:rsid w:val="00AA2829"/>
    <w:rsid w:val="00AA3076"/>
    <w:rsid w:val="00AA41C5"/>
    <w:rsid w:val="00AA5FEE"/>
    <w:rsid w:val="00AB142C"/>
    <w:rsid w:val="00AB2A85"/>
    <w:rsid w:val="00AB322B"/>
    <w:rsid w:val="00AB5A67"/>
    <w:rsid w:val="00AB5B0D"/>
    <w:rsid w:val="00AB6EA0"/>
    <w:rsid w:val="00AC180F"/>
    <w:rsid w:val="00AC5675"/>
    <w:rsid w:val="00AC5801"/>
    <w:rsid w:val="00AC7104"/>
    <w:rsid w:val="00AC7757"/>
    <w:rsid w:val="00AC7777"/>
    <w:rsid w:val="00AD0B9C"/>
    <w:rsid w:val="00AD1C52"/>
    <w:rsid w:val="00AD4069"/>
    <w:rsid w:val="00AD4F22"/>
    <w:rsid w:val="00AD63A3"/>
    <w:rsid w:val="00AD6492"/>
    <w:rsid w:val="00AE2D19"/>
    <w:rsid w:val="00AE39CB"/>
    <w:rsid w:val="00AE60DB"/>
    <w:rsid w:val="00AE745E"/>
    <w:rsid w:val="00AE7984"/>
    <w:rsid w:val="00AE7CF4"/>
    <w:rsid w:val="00AF0891"/>
    <w:rsid w:val="00AF43D7"/>
    <w:rsid w:val="00AF7589"/>
    <w:rsid w:val="00B00CB2"/>
    <w:rsid w:val="00B02B48"/>
    <w:rsid w:val="00B036DF"/>
    <w:rsid w:val="00B07549"/>
    <w:rsid w:val="00B100EA"/>
    <w:rsid w:val="00B10483"/>
    <w:rsid w:val="00B11F39"/>
    <w:rsid w:val="00B12D18"/>
    <w:rsid w:val="00B14E12"/>
    <w:rsid w:val="00B1651E"/>
    <w:rsid w:val="00B17056"/>
    <w:rsid w:val="00B232AA"/>
    <w:rsid w:val="00B27CBC"/>
    <w:rsid w:val="00B32478"/>
    <w:rsid w:val="00B33726"/>
    <w:rsid w:val="00B3401A"/>
    <w:rsid w:val="00B34585"/>
    <w:rsid w:val="00B347D1"/>
    <w:rsid w:val="00B34A61"/>
    <w:rsid w:val="00B35C7C"/>
    <w:rsid w:val="00B37946"/>
    <w:rsid w:val="00B40279"/>
    <w:rsid w:val="00B419C5"/>
    <w:rsid w:val="00B44538"/>
    <w:rsid w:val="00B44AA7"/>
    <w:rsid w:val="00B45198"/>
    <w:rsid w:val="00B4565F"/>
    <w:rsid w:val="00B50EB8"/>
    <w:rsid w:val="00B5194D"/>
    <w:rsid w:val="00B529F4"/>
    <w:rsid w:val="00B5466B"/>
    <w:rsid w:val="00B6016A"/>
    <w:rsid w:val="00B604FA"/>
    <w:rsid w:val="00B61914"/>
    <w:rsid w:val="00B62737"/>
    <w:rsid w:val="00B63F5C"/>
    <w:rsid w:val="00B65C78"/>
    <w:rsid w:val="00B66479"/>
    <w:rsid w:val="00B70AF6"/>
    <w:rsid w:val="00B72F43"/>
    <w:rsid w:val="00B744F7"/>
    <w:rsid w:val="00B7492D"/>
    <w:rsid w:val="00B7512A"/>
    <w:rsid w:val="00B75628"/>
    <w:rsid w:val="00B76E6F"/>
    <w:rsid w:val="00B8081A"/>
    <w:rsid w:val="00B820E4"/>
    <w:rsid w:val="00B83428"/>
    <w:rsid w:val="00B83985"/>
    <w:rsid w:val="00B83BA9"/>
    <w:rsid w:val="00B843CC"/>
    <w:rsid w:val="00B86FE5"/>
    <w:rsid w:val="00B90433"/>
    <w:rsid w:val="00B90459"/>
    <w:rsid w:val="00B90F37"/>
    <w:rsid w:val="00B918C0"/>
    <w:rsid w:val="00B918DE"/>
    <w:rsid w:val="00B932DC"/>
    <w:rsid w:val="00B93EE2"/>
    <w:rsid w:val="00B9567B"/>
    <w:rsid w:val="00B959BB"/>
    <w:rsid w:val="00B95F61"/>
    <w:rsid w:val="00B96038"/>
    <w:rsid w:val="00B9682E"/>
    <w:rsid w:val="00BA1989"/>
    <w:rsid w:val="00BA1C91"/>
    <w:rsid w:val="00BA1D02"/>
    <w:rsid w:val="00BA21E6"/>
    <w:rsid w:val="00BA2521"/>
    <w:rsid w:val="00BA32DA"/>
    <w:rsid w:val="00BA3BAE"/>
    <w:rsid w:val="00BA429A"/>
    <w:rsid w:val="00BA4378"/>
    <w:rsid w:val="00BA46C3"/>
    <w:rsid w:val="00BA532D"/>
    <w:rsid w:val="00BA6B91"/>
    <w:rsid w:val="00BA772E"/>
    <w:rsid w:val="00BB3A2D"/>
    <w:rsid w:val="00BB46FC"/>
    <w:rsid w:val="00BB687C"/>
    <w:rsid w:val="00BB6E52"/>
    <w:rsid w:val="00BB6EE7"/>
    <w:rsid w:val="00BC03CA"/>
    <w:rsid w:val="00BC1FE5"/>
    <w:rsid w:val="00BC2D42"/>
    <w:rsid w:val="00BC2F41"/>
    <w:rsid w:val="00BC3583"/>
    <w:rsid w:val="00BC4E2B"/>
    <w:rsid w:val="00BC5BFF"/>
    <w:rsid w:val="00BC63D8"/>
    <w:rsid w:val="00BC6A6D"/>
    <w:rsid w:val="00BC6F03"/>
    <w:rsid w:val="00BC7EB0"/>
    <w:rsid w:val="00BD1047"/>
    <w:rsid w:val="00BD4A71"/>
    <w:rsid w:val="00BD674B"/>
    <w:rsid w:val="00BE00F6"/>
    <w:rsid w:val="00BE070C"/>
    <w:rsid w:val="00BE075F"/>
    <w:rsid w:val="00BE47E6"/>
    <w:rsid w:val="00BE4FE1"/>
    <w:rsid w:val="00BE5B6E"/>
    <w:rsid w:val="00BE5F10"/>
    <w:rsid w:val="00BE6822"/>
    <w:rsid w:val="00BE72E6"/>
    <w:rsid w:val="00BE7993"/>
    <w:rsid w:val="00BF07F9"/>
    <w:rsid w:val="00BF21D1"/>
    <w:rsid w:val="00BF3916"/>
    <w:rsid w:val="00BF3CE7"/>
    <w:rsid w:val="00BF4523"/>
    <w:rsid w:val="00BF4627"/>
    <w:rsid w:val="00BF4C1B"/>
    <w:rsid w:val="00BF5A2F"/>
    <w:rsid w:val="00BF682F"/>
    <w:rsid w:val="00C0210C"/>
    <w:rsid w:val="00C038EE"/>
    <w:rsid w:val="00C03BFD"/>
    <w:rsid w:val="00C04675"/>
    <w:rsid w:val="00C0508C"/>
    <w:rsid w:val="00C057F0"/>
    <w:rsid w:val="00C0620D"/>
    <w:rsid w:val="00C107F5"/>
    <w:rsid w:val="00C12C81"/>
    <w:rsid w:val="00C1472F"/>
    <w:rsid w:val="00C14757"/>
    <w:rsid w:val="00C15DF7"/>
    <w:rsid w:val="00C30C2A"/>
    <w:rsid w:val="00C326F0"/>
    <w:rsid w:val="00C32D60"/>
    <w:rsid w:val="00C35609"/>
    <w:rsid w:val="00C35D31"/>
    <w:rsid w:val="00C365C6"/>
    <w:rsid w:val="00C37A66"/>
    <w:rsid w:val="00C405D1"/>
    <w:rsid w:val="00C40C72"/>
    <w:rsid w:val="00C41E0F"/>
    <w:rsid w:val="00C420F0"/>
    <w:rsid w:val="00C42FE8"/>
    <w:rsid w:val="00C44A65"/>
    <w:rsid w:val="00C53DD6"/>
    <w:rsid w:val="00C5587A"/>
    <w:rsid w:val="00C572F1"/>
    <w:rsid w:val="00C57F15"/>
    <w:rsid w:val="00C61389"/>
    <w:rsid w:val="00C6462D"/>
    <w:rsid w:val="00C653C5"/>
    <w:rsid w:val="00C65EB1"/>
    <w:rsid w:val="00C65F0C"/>
    <w:rsid w:val="00C660B8"/>
    <w:rsid w:val="00C664A6"/>
    <w:rsid w:val="00C73A11"/>
    <w:rsid w:val="00C74449"/>
    <w:rsid w:val="00C74E96"/>
    <w:rsid w:val="00C77525"/>
    <w:rsid w:val="00C8197F"/>
    <w:rsid w:val="00C84C43"/>
    <w:rsid w:val="00C857EE"/>
    <w:rsid w:val="00C903E7"/>
    <w:rsid w:val="00C91EF7"/>
    <w:rsid w:val="00C96392"/>
    <w:rsid w:val="00CA0ABD"/>
    <w:rsid w:val="00CA5BE0"/>
    <w:rsid w:val="00CB19D6"/>
    <w:rsid w:val="00CB3635"/>
    <w:rsid w:val="00CB366E"/>
    <w:rsid w:val="00CB3F7F"/>
    <w:rsid w:val="00CB4D21"/>
    <w:rsid w:val="00CC0954"/>
    <w:rsid w:val="00CC2118"/>
    <w:rsid w:val="00CC2A1B"/>
    <w:rsid w:val="00CC323F"/>
    <w:rsid w:val="00CC5970"/>
    <w:rsid w:val="00CD1A5A"/>
    <w:rsid w:val="00CD657A"/>
    <w:rsid w:val="00CE1F8D"/>
    <w:rsid w:val="00CE2346"/>
    <w:rsid w:val="00CE37C9"/>
    <w:rsid w:val="00CE4954"/>
    <w:rsid w:val="00CE51B0"/>
    <w:rsid w:val="00CE5B7E"/>
    <w:rsid w:val="00CF1779"/>
    <w:rsid w:val="00CF188E"/>
    <w:rsid w:val="00CF7D3C"/>
    <w:rsid w:val="00D006E8"/>
    <w:rsid w:val="00D023E1"/>
    <w:rsid w:val="00D027CE"/>
    <w:rsid w:val="00D037F3"/>
    <w:rsid w:val="00D04554"/>
    <w:rsid w:val="00D04DE4"/>
    <w:rsid w:val="00D05420"/>
    <w:rsid w:val="00D05675"/>
    <w:rsid w:val="00D0635B"/>
    <w:rsid w:val="00D06EFF"/>
    <w:rsid w:val="00D072E3"/>
    <w:rsid w:val="00D10FEC"/>
    <w:rsid w:val="00D1182F"/>
    <w:rsid w:val="00D11C32"/>
    <w:rsid w:val="00D15FD4"/>
    <w:rsid w:val="00D1676A"/>
    <w:rsid w:val="00D17743"/>
    <w:rsid w:val="00D17C61"/>
    <w:rsid w:val="00D20C5F"/>
    <w:rsid w:val="00D231C1"/>
    <w:rsid w:val="00D2404C"/>
    <w:rsid w:val="00D24FB6"/>
    <w:rsid w:val="00D26513"/>
    <w:rsid w:val="00D26BD9"/>
    <w:rsid w:val="00D270C7"/>
    <w:rsid w:val="00D32DA1"/>
    <w:rsid w:val="00D33AE4"/>
    <w:rsid w:val="00D343F0"/>
    <w:rsid w:val="00D34BF6"/>
    <w:rsid w:val="00D34D53"/>
    <w:rsid w:val="00D367EA"/>
    <w:rsid w:val="00D36CC3"/>
    <w:rsid w:val="00D36DF9"/>
    <w:rsid w:val="00D36ED3"/>
    <w:rsid w:val="00D37AE1"/>
    <w:rsid w:val="00D42B80"/>
    <w:rsid w:val="00D45FE2"/>
    <w:rsid w:val="00D502F3"/>
    <w:rsid w:val="00D54873"/>
    <w:rsid w:val="00D54A17"/>
    <w:rsid w:val="00D54B74"/>
    <w:rsid w:val="00D5661D"/>
    <w:rsid w:val="00D57808"/>
    <w:rsid w:val="00D57C12"/>
    <w:rsid w:val="00D57CFA"/>
    <w:rsid w:val="00D6136F"/>
    <w:rsid w:val="00D676CA"/>
    <w:rsid w:val="00D708B5"/>
    <w:rsid w:val="00D70CD6"/>
    <w:rsid w:val="00D71C9E"/>
    <w:rsid w:val="00D731D7"/>
    <w:rsid w:val="00D74381"/>
    <w:rsid w:val="00D7758F"/>
    <w:rsid w:val="00D7774B"/>
    <w:rsid w:val="00D77E40"/>
    <w:rsid w:val="00D81967"/>
    <w:rsid w:val="00D824C6"/>
    <w:rsid w:val="00D82813"/>
    <w:rsid w:val="00D84775"/>
    <w:rsid w:val="00D8592C"/>
    <w:rsid w:val="00D8595F"/>
    <w:rsid w:val="00D8694C"/>
    <w:rsid w:val="00D872B7"/>
    <w:rsid w:val="00D87E55"/>
    <w:rsid w:val="00D92B98"/>
    <w:rsid w:val="00D92F21"/>
    <w:rsid w:val="00D93032"/>
    <w:rsid w:val="00D9343A"/>
    <w:rsid w:val="00D93D05"/>
    <w:rsid w:val="00D94DF9"/>
    <w:rsid w:val="00D96B88"/>
    <w:rsid w:val="00D96C88"/>
    <w:rsid w:val="00DA430C"/>
    <w:rsid w:val="00DA477F"/>
    <w:rsid w:val="00DA49F6"/>
    <w:rsid w:val="00DA5B9E"/>
    <w:rsid w:val="00DA6576"/>
    <w:rsid w:val="00DA6B3B"/>
    <w:rsid w:val="00DA6E10"/>
    <w:rsid w:val="00DA7179"/>
    <w:rsid w:val="00DA7BAE"/>
    <w:rsid w:val="00DB1F14"/>
    <w:rsid w:val="00DB3C48"/>
    <w:rsid w:val="00DB6778"/>
    <w:rsid w:val="00DB6DE3"/>
    <w:rsid w:val="00DB6FE2"/>
    <w:rsid w:val="00DB7682"/>
    <w:rsid w:val="00DB7A16"/>
    <w:rsid w:val="00DC0AE7"/>
    <w:rsid w:val="00DC1A56"/>
    <w:rsid w:val="00DC234E"/>
    <w:rsid w:val="00DC608F"/>
    <w:rsid w:val="00DC6C5B"/>
    <w:rsid w:val="00DC7439"/>
    <w:rsid w:val="00DD1AC3"/>
    <w:rsid w:val="00DD25A5"/>
    <w:rsid w:val="00DD2AF1"/>
    <w:rsid w:val="00DD37D0"/>
    <w:rsid w:val="00DD5706"/>
    <w:rsid w:val="00DD5CFB"/>
    <w:rsid w:val="00DD6E92"/>
    <w:rsid w:val="00DD7E33"/>
    <w:rsid w:val="00DD7FD4"/>
    <w:rsid w:val="00DE2B94"/>
    <w:rsid w:val="00DE5999"/>
    <w:rsid w:val="00DE6290"/>
    <w:rsid w:val="00DE6DCC"/>
    <w:rsid w:val="00DF0A87"/>
    <w:rsid w:val="00DF1902"/>
    <w:rsid w:val="00DF33C1"/>
    <w:rsid w:val="00DF40E8"/>
    <w:rsid w:val="00DF4D02"/>
    <w:rsid w:val="00DF4E01"/>
    <w:rsid w:val="00DF5A0A"/>
    <w:rsid w:val="00DF7519"/>
    <w:rsid w:val="00DF7A61"/>
    <w:rsid w:val="00E018E6"/>
    <w:rsid w:val="00E01B7A"/>
    <w:rsid w:val="00E02A06"/>
    <w:rsid w:val="00E02C31"/>
    <w:rsid w:val="00E055F9"/>
    <w:rsid w:val="00E05DC3"/>
    <w:rsid w:val="00E1063F"/>
    <w:rsid w:val="00E1155E"/>
    <w:rsid w:val="00E130DA"/>
    <w:rsid w:val="00E16E68"/>
    <w:rsid w:val="00E17A6B"/>
    <w:rsid w:val="00E20AC0"/>
    <w:rsid w:val="00E20CC5"/>
    <w:rsid w:val="00E23635"/>
    <w:rsid w:val="00E239A5"/>
    <w:rsid w:val="00E258B3"/>
    <w:rsid w:val="00E26D0F"/>
    <w:rsid w:val="00E30BDB"/>
    <w:rsid w:val="00E315E8"/>
    <w:rsid w:val="00E33659"/>
    <w:rsid w:val="00E34201"/>
    <w:rsid w:val="00E34922"/>
    <w:rsid w:val="00E379A3"/>
    <w:rsid w:val="00E41909"/>
    <w:rsid w:val="00E42081"/>
    <w:rsid w:val="00E430B2"/>
    <w:rsid w:val="00E4345D"/>
    <w:rsid w:val="00E44D2C"/>
    <w:rsid w:val="00E44FE1"/>
    <w:rsid w:val="00E47EB8"/>
    <w:rsid w:val="00E5121B"/>
    <w:rsid w:val="00E532E9"/>
    <w:rsid w:val="00E56CB2"/>
    <w:rsid w:val="00E61465"/>
    <w:rsid w:val="00E61E65"/>
    <w:rsid w:val="00E7015C"/>
    <w:rsid w:val="00E72316"/>
    <w:rsid w:val="00E72E1A"/>
    <w:rsid w:val="00E73792"/>
    <w:rsid w:val="00E740AE"/>
    <w:rsid w:val="00E74638"/>
    <w:rsid w:val="00E748BC"/>
    <w:rsid w:val="00E81E00"/>
    <w:rsid w:val="00E84C18"/>
    <w:rsid w:val="00E86C1F"/>
    <w:rsid w:val="00E8704D"/>
    <w:rsid w:val="00E90629"/>
    <w:rsid w:val="00E911B9"/>
    <w:rsid w:val="00E91341"/>
    <w:rsid w:val="00E92040"/>
    <w:rsid w:val="00E92169"/>
    <w:rsid w:val="00E93749"/>
    <w:rsid w:val="00E943F5"/>
    <w:rsid w:val="00E953AC"/>
    <w:rsid w:val="00E9582C"/>
    <w:rsid w:val="00E9640A"/>
    <w:rsid w:val="00E969FA"/>
    <w:rsid w:val="00E97307"/>
    <w:rsid w:val="00E97331"/>
    <w:rsid w:val="00EA43C2"/>
    <w:rsid w:val="00EA665B"/>
    <w:rsid w:val="00EA763C"/>
    <w:rsid w:val="00EB02E2"/>
    <w:rsid w:val="00EB2643"/>
    <w:rsid w:val="00EB35D4"/>
    <w:rsid w:val="00EB3E8B"/>
    <w:rsid w:val="00EB3FE2"/>
    <w:rsid w:val="00EB4732"/>
    <w:rsid w:val="00EB610B"/>
    <w:rsid w:val="00EC3D3A"/>
    <w:rsid w:val="00EC4C0C"/>
    <w:rsid w:val="00EC70BD"/>
    <w:rsid w:val="00ED2692"/>
    <w:rsid w:val="00ED3194"/>
    <w:rsid w:val="00ED4B5B"/>
    <w:rsid w:val="00ED5DB9"/>
    <w:rsid w:val="00ED6C4E"/>
    <w:rsid w:val="00EE255B"/>
    <w:rsid w:val="00EE3FCA"/>
    <w:rsid w:val="00EF2004"/>
    <w:rsid w:val="00EF2524"/>
    <w:rsid w:val="00EF30F5"/>
    <w:rsid w:val="00EF38AB"/>
    <w:rsid w:val="00EF3932"/>
    <w:rsid w:val="00EF3BBA"/>
    <w:rsid w:val="00EF4EBD"/>
    <w:rsid w:val="00EF5E6A"/>
    <w:rsid w:val="00EF6C48"/>
    <w:rsid w:val="00EF7CD5"/>
    <w:rsid w:val="00F00ACD"/>
    <w:rsid w:val="00F0123E"/>
    <w:rsid w:val="00F01940"/>
    <w:rsid w:val="00F02040"/>
    <w:rsid w:val="00F0256B"/>
    <w:rsid w:val="00F035B2"/>
    <w:rsid w:val="00F04C70"/>
    <w:rsid w:val="00F06700"/>
    <w:rsid w:val="00F0687F"/>
    <w:rsid w:val="00F07187"/>
    <w:rsid w:val="00F07815"/>
    <w:rsid w:val="00F11562"/>
    <w:rsid w:val="00F12166"/>
    <w:rsid w:val="00F12A51"/>
    <w:rsid w:val="00F15A7A"/>
    <w:rsid w:val="00F175AA"/>
    <w:rsid w:val="00F202E8"/>
    <w:rsid w:val="00F20FC5"/>
    <w:rsid w:val="00F22FEF"/>
    <w:rsid w:val="00F24655"/>
    <w:rsid w:val="00F3069C"/>
    <w:rsid w:val="00F30D4E"/>
    <w:rsid w:val="00F33F4C"/>
    <w:rsid w:val="00F34A13"/>
    <w:rsid w:val="00F34E0E"/>
    <w:rsid w:val="00F35141"/>
    <w:rsid w:val="00F369A4"/>
    <w:rsid w:val="00F41A34"/>
    <w:rsid w:val="00F4440B"/>
    <w:rsid w:val="00F44F41"/>
    <w:rsid w:val="00F45DF5"/>
    <w:rsid w:val="00F46810"/>
    <w:rsid w:val="00F46AB9"/>
    <w:rsid w:val="00F51038"/>
    <w:rsid w:val="00F53827"/>
    <w:rsid w:val="00F54BB7"/>
    <w:rsid w:val="00F55712"/>
    <w:rsid w:val="00F5724E"/>
    <w:rsid w:val="00F602CA"/>
    <w:rsid w:val="00F603BD"/>
    <w:rsid w:val="00F604DE"/>
    <w:rsid w:val="00F60757"/>
    <w:rsid w:val="00F60F68"/>
    <w:rsid w:val="00F63AD6"/>
    <w:rsid w:val="00F66161"/>
    <w:rsid w:val="00F6669A"/>
    <w:rsid w:val="00F72667"/>
    <w:rsid w:val="00F72A0A"/>
    <w:rsid w:val="00F72AFD"/>
    <w:rsid w:val="00F73F3E"/>
    <w:rsid w:val="00F74B5A"/>
    <w:rsid w:val="00F7693C"/>
    <w:rsid w:val="00F76BD0"/>
    <w:rsid w:val="00F778EC"/>
    <w:rsid w:val="00F8154C"/>
    <w:rsid w:val="00F822FF"/>
    <w:rsid w:val="00F87724"/>
    <w:rsid w:val="00F90011"/>
    <w:rsid w:val="00F9086A"/>
    <w:rsid w:val="00F90A8D"/>
    <w:rsid w:val="00F90F5B"/>
    <w:rsid w:val="00F9383A"/>
    <w:rsid w:val="00F94559"/>
    <w:rsid w:val="00F95D9B"/>
    <w:rsid w:val="00FA0CFE"/>
    <w:rsid w:val="00FA185B"/>
    <w:rsid w:val="00FA2D0C"/>
    <w:rsid w:val="00FA4490"/>
    <w:rsid w:val="00FA760A"/>
    <w:rsid w:val="00FA76A8"/>
    <w:rsid w:val="00FB25EF"/>
    <w:rsid w:val="00FB3087"/>
    <w:rsid w:val="00FB38AA"/>
    <w:rsid w:val="00FB3CD5"/>
    <w:rsid w:val="00FB50B7"/>
    <w:rsid w:val="00FB64E0"/>
    <w:rsid w:val="00FB7665"/>
    <w:rsid w:val="00FB780E"/>
    <w:rsid w:val="00FC0986"/>
    <w:rsid w:val="00FC4D5C"/>
    <w:rsid w:val="00FC6F97"/>
    <w:rsid w:val="00FD06D6"/>
    <w:rsid w:val="00FD3008"/>
    <w:rsid w:val="00FD38C2"/>
    <w:rsid w:val="00FD3CD7"/>
    <w:rsid w:val="00FD424D"/>
    <w:rsid w:val="00FD47E4"/>
    <w:rsid w:val="00FD4BC4"/>
    <w:rsid w:val="00FE03D1"/>
    <w:rsid w:val="00FE0E99"/>
    <w:rsid w:val="00FE37B5"/>
    <w:rsid w:val="00FE37EE"/>
    <w:rsid w:val="00FE47AB"/>
    <w:rsid w:val="00FE4E39"/>
    <w:rsid w:val="00FE533C"/>
    <w:rsid w:val="00FE6466"/>
    <w:rsid w:val="00FE6474"/>
    <w:rsid w:val="00FE6CC5"/>
    <w:rsid w:val="00FF49E4"/>
    <w:rsid w:val="00FF65CC"/>
    <w:rsid w:val="00FF7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5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252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A2521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BA252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2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8E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B4AB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0CF1"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403F"/>
    <w:pPr>
      <w:spacing w:after="0" w:line="240" w:lineRule="auto"/>
    </w:pPr>
    <w:rPr>
      <w:rFonts w:eastAsia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403F"/>
    <w:rPr>
      <w:rFonts w:ascii="Calibri" w:eastAsia="Times New Roman" w:hAnsi="Calibri" w:cs="Times New Roman"/>
      <w:noProof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3D3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A0CF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CFE"/>
    <w:rPr>
      <w:rFonts w:ascii="Calibri" w:eastAsia="Calibri" w:hAnsi="Calibri" w:cs="Times New Roman"/>
      <w:noProof/>
    </w:rPr>
  </w:style>
  <w:style w:type="character" w:styleId="CommentReference">
    <w:name w:val="annotation reference"/>
    <w:rsid w:val="00604D59"/>
    <w:rPr>
      <w:sz w:val="16"/>
      <w:szCs w:val="18"/>
    </w:rPr>
  </w:style>
  <w:style w:type="paragraph" w:styleId="CommentText">
    <w:name w:val="annotation text"/>
    <w:basedOn w:val="Normal"/>
    <w:link w:val="CommentTextChar"/>
    <w:rsid w:val="00604D59"/>
    <w:pPr>
      <w:spacing w:after="0" w:line="240" w:lineRule="auto"/>
    </w:pPr>
    <w:rPr>
      <w:rFonts w:ascii="Times New Roman" w:eastAsia="Times New Roman" w:hAnsi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rsid w:val="00604D59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5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252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A2521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BA252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2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8E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B4AB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0CF1"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403F"/>
    <w:pPr>
      <w:spacing w:after="0" w:line="240" w:lineRule="auto"/>
    </w:pPr>
    <w:rPr>
      <w:rFonts w:eastAsia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403F"/>
    <w:rPr>
      <w:rFonts w:ascii="Calibri" w:eastAsia="Times New Roman" w:hAnsi="Calibri" w:cs="Times New Roman"/>
      <w:noProof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3D3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A0CF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CFE"/>
    <w:rPr>
      <w:rFonts w:ascii="Calibri" w:eastAsia="Calibri" w:hAnsi="Calibri" w:cs="Times New Roman"/>
      <w:noProof/>
    </w:rPr>
  </w:style>
  <w:style w:type="character" w:styleId="CommentReference">
    <w:name w:val="annotation reference"/>
    <w:rsid w:val="00604D59"/>
    <w:rPr>
      <w:sz w:val="16"/>
      <w:szCs w:val="18"/>
    </w:rPr>
  </w:style>
  <w:style w:type="paragraph" w:styleId="CommentText">
    <w:name w:val="annotation text"/>
    <w:basedOn w:val="Normal"/>
    <w:link w:val="CommentTextChar"/>
    <w:rsid w:val="00604D59"/>
    <w:pPr>
      <w:spacing w:after="0" w:line="240" w:lineRule="auto"/>
    </w:pPr>
    <w:rPr>
      <w:rFonts w:ascii="Times New Roman" w:eastAsia="Times New Roman" w:hAnsi="Times New Roman"/>
      <w:sz w:val="20"/>
      <w:szCs w:val="20"/>
      <w:lang w:val="en-AU" w:eastAsia="x-none"/>
    </w:rPr>
  </w:style>
  <w:style w:type="character" w:customStyle="1" w:styleId="CommentTextChar">
    <w:name w:val="Comment Text Char"/>
    <w:basedOn w:val="DefaultParagraphFont"/>
    <w:link w:val="CommentText"/>
    <w:rsid w:val="00604D59"/>
    <w:rPr>
      <w:rFonts w:ascii="Times New Roman" w:eastAsia="Times New Roman" w:hAnsi="Times New Roman" w:cs="Times New Roman"/>
      <w:sz w:val="20"/>
      <w:szCs w:val="20"/>
      <w:lang w:val="en-AU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6</Words>
  <Characters>2221</Characters>
  <Application>Microsoft Office Word</Application>
  <DocSecurity>0</DocSecurity>
  <Lines>317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ettiger</dc:creator>
  <cp:lastModifiedBy>LTACHADO</cp:lastModifiedBy>
  <cp:revision>7</cp:revision>
  <cp:lastPrinted>2017-03-13T03:51:00Z</cp:lastPrinted>
  <dcterms:created xsi:type="dcterms:W3CDTF">2017-05-03T02:51:00Z</dcterms:created>
  <dcterms:modified xsi:type="dcterms:W3CDTF">2017-11-25T19:43:00Z</dcterms:modified>
</cp:coreProperties>
</file>